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8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>
          <w:b/>
          <w:sz w:val="22"/>
          <w:szCs w:val="22"/>
          <w:lang w:val="en-US"/>
        </w:rPr>
        <w:t>Ranking of the twenty most downregulated GO terms analyzed</w:t>
      </w:r>
      <w:r>
        <w:rPr/>
        <w:t xml:space="preserve"> with MAPPFinder 2.1. </w:t>
      </w:r>
    </w:p>
    <w:tbl>
      <w:tblPr>
        <w:tblW w:w="9780" w:type="dxa"/>
        <w:jc w:val="left"/>
        <w:tblInd w:w="-15" w:type="dxa"/>
        <w:tblLayout w:type="fixed"/>
        <w:tblCellMar>
          <w:top w:w="57" w:type="dxa"/>
          <w:left w:w="70" w:type="dxa"/>
          <w:bottom w:w="0" w:type="dxa"/>
          <w:right w:w="70" w:type="dxa"/>
        </w:tblCellMar>
      </w:tblPr>
      <w:tblGrid>
        <w:gridCol w:w="2895"/>
        <w:gridCol w:w="720"/>
        <w:gridCol w:w="900"/>
        <w:gridCol w:w="1080"/>
        <w:gridCol w:w="720"/>
        <w:gridCol w:w="900"/>
        <w:gridCol w:w="720"/>
        <w:gridCol w:w="900"/>
        <w:gridCol w:w="945"/>
      </w:tblGrid>
      <w:tr>
        <w:trPr>
          <w:trHeight w:val="510" w:hRule="atLeast"/>
        </w:trPr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 N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      Typ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d (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sured (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GO      (n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d 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       Scor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mute p-valu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ER    p-value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om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uctural constituent of ribosom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nucleoprotein comple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biosynthe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cromolecule biosynthe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ochondr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ular biosynthe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plas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synthe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acellula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ganellar ribosom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ochondrial ribosom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comple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acellular organel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ganel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bind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idoreductase activity\, acting on NADH or NADPH\, quinone or similar compound as accep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idoreductase activity\, acting on NADH or NADP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all ribosomal subuni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activit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</w:tbl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 p-value &lt; 0.05 and a fold change ≤ -1.05 were used as the criteria for gene expression changes between PCOS patients and control subjects. The z-score is based on N = 13.443 genes linked to a GO term and R = 1381 of these genes meeting the criteria for change in expression. Changed (n): number of genes changed. Measured (n): number of genes measured on the chip. In GO (n): number of genes in the GO term. Changed (%): Changed (n) divided by Measured (n). FWER p-value: Family Wise Error Rate. 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701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a-DK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StrongEmphasis">
    <w:name w:val="Strong"/>
    <w:basedOn w:val="Standardskrifttypeiafsni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8T19:38:00Z</dcterms:created>
  <dc:creator>KKAVHS</dc:creator>
  <dc:description/>
  <dc:language>en-US</dc:language>
  <cp:lastModifiedBy>kh</cp:lastModifiedBy>
  <cp:lastPrinted>2007-11-06T00:21:00Z</cp:lastPrinted>
  <dcterms:modified xsi:type="dcterms:W3CDTF">2008-05-18T19:38:00Z</dcterms:modified>
  <cp:revision>2</cp:revision>
  <dc:subject/>
  <dc:title>Hej Ja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